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CD090" w14:textId="1DE3C4B9" w:rsidR="00394968" w:rsidRPr="005723D1" w:rsidRDefault="00EB67D5" w:rsidP="000E141E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5723D1">
        <w:rPr>
          <w:rFonts w:ascii="Times New Roman" w:hAnsi="Times New Roman" w:cs="Times New Roman"/>
          <w:sz w:val="21"/>
          <w:szCs w:val="21"/>
        </w:rPr>
        <w:t xml:space="preserve">Table </w:t>
      </w:r>
      <w:r w:rsidR="00394968" w:rsidRPr="005723D1">
        <w:rPr>
          <w:rFonts w:ascii="Times New Roman" w:hAnsi="Times New Roman" w:cs="Times New Roman"/>
          <w:sz w:val="21"/>
          <w:szCs w:val="21"/>
        </w:rPr>
        <w:t xml:space="preserve">S1. Cox regression analysis of overall survival and </w:t>
      </w:r>
      <w:r w:rsidR="00711776" w:rsidRPr="005723D1">
        <w:rPr>
          <w:rFonts w:ascii="Times New Roman" w:hAnsi="Times New Roman" w:cs="Times New Roman"/>
          <w:sz w:val="21"/>
          <w:szCs w:val="21"/>
        </w:rPr>
        <w:t>PDTX tumorigenicity together with clinical characteristics</w:t>
      </w:r>
    </w:p>
    <w:tbl>
      <w:tblPr>
        <w:tblW w:w="42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5"/>
        <w:gridCol w:w="566"/>
        <w:gridCol w:w="1218"/>
        <w:gridCol w:w="846"/>
        <w:gridCol w:w="288"/>
      </w:tblGrid>
      <w:tr w:rsidR="00C87922" w:rsidRPr="00DC6FB6" w14:paraId="7FBFA493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F3B9F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1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3202C2" w14:textId="77777777" w:rsidR="00C87922" w:rsidRPr="00D01C74" w:rsidRDefault="00C87922" w:rsidP="00633A3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 w:rsidR="00C87922" w:rsidRPr="00DC6FB6" w14:paraId="3FF8DF96" w14:textId="77777777" w:rsidTr="00A67D2F">
        <w:trPr>
          <w:trHeight w:hRule="exact" w:val="536"/>
        </w:trPr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198DA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5CB31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5018D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D661AD" w14:textId="7F24D5B5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01C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6DF4B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</w:t>
            </w:r>
          </w:p>
        </w:tc>
      </w:tr>
      <w:tr w:rsidR="00C87922" w:rsidRPr="00DC6FB6" w14:paraId="34243C9D" w14:textId="77777777" w:rsidTr="00A67D2F">
        <w:trPr>
          <w:trHeight w:hRule="exact" w:val="551"/>
        </w:trPr>
        <w:tc>
          <w:tcPr>
            <w:tcW w:w="132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A659A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igenesi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CA458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DAB23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F40E8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DEE28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0F845D3D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3633E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7292E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7A0A7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F08F0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AC266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35B07458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F9AFE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DEC480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25658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AB5A03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D087E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87922" w:rsidRPr="00DC6FB6" w14:paraId="0ACB90F4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6C112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DC214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F5552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1.10-5.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D12B2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729EB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01C23506" w14:textId="77777777" w:rsidTr="00A67D2F">
        <w:trPr>
          <w:trHeight w:hRule="exact" w:val="641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848B6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E5A392" w14:textId="68690A09" w:rsidR="00C87922" w:rsidRPr="00D01C74" w:rsidRDefault="0057405A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C51F3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51F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C1031C" w14:textId="0ACE9C24" w:rsidR="00C87922" w:rsidRPr="00D01C74" w:rsidRDefault="0057405A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A138BE" w14:textId="5D7AEBC5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55B0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0A965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007D338F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78D33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4C9D82" w14:textId="685DCB13" w:rsidR="00C87922" w:rsidRPr="00D01C74" w:rsidRDefault="0057405A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405A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43669B" w14:textId="28DA85B5" w:rsidR="00C87922" w:rsidRPr="00D01C74" w:rsidRDefault="0057405A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31E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C4351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361CC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1F33" w:rsidRPr="00DC6FB6" w14:paraId="2638B86F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C53941" w14:textId="77777777" w:rsidR="00C51F33" w:rsidRPr="00D01C74" w:rsidRDefault="00C51F33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1322065" w14:textId="77777777" w:rsidR="00C51F33" w:rsidRPr="00D01C74" w:rsidRDefault="00C51F33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B119BDB" w14:textId="60F8328F" w:rsidR="00C51F33" w:rsidRPr="00D01C74" w:rsidRDefault="00331ECB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-2.0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95003E" w14:textId="77777777" w:rsidR="00C51F33" w:rsidRPr="00D01C74" w:rsidRDefault="00C51F33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83722A3" w14:textId="77777777" w:rsidR="00C51F33" w:rsidRPr="00D01C74" w:rsidRDefault="00C51F33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40F72B55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2F965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A86E70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A19F4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67F91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CB340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4AAA754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46248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F5632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E8D96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E849C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628A6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7FF3CC5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E236D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5F4B5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DA5C5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163D1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337FD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FCA9B5D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CB545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6E7FE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2E21B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0.58-2.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CFCD3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013E4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6745729A" w14:textId="77777777" w:rsidTr="00A67D2F">
        <w:trPr>
          <w:trHeight w:hRule="exact" w:val="547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B747D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4B726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70797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F1805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D61BF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59E9E16A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4A741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T1+T2+T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551AC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F2395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8F672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75DA4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4C5A05CF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79758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9E839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2B706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3.1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8407D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2EB16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87922" w:rsidRPr="00DC6FB6" w14:paraId="40D852EE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9DA79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326FE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FC691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1.59-6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5814E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25FC3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128DB1B2" w14:textId="77777777" w:rsidTr="00A67D2F">
        <w:trPr>
          <w:trHeight w:hRule="exact" w:val="60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F23AB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st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C4736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8BEAD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BE262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CBA34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44DF0A41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E6B00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N0+N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FD2AB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5C33E0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3EF53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51F47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2D3E5DB5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9945AB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N2+N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1273B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EEB92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410BE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731A8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87922" w:rsidRPr="00DC6FB6" w14:paraId="46A8ADF4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9DB01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7912D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D4633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1.83-9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EF667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3B88A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33DDB370" w14:textId="77777777" w:rsidTr="00A67D2F">
        <w:trPr>
          <w:trHeight w:hRule="exact" w:val="631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264F7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st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C382A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7885F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B7C57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1E7E2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1632B743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39941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F356B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52062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C26940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4C6B8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1DB40A28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AD35B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F3A0E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708074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FCC75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794A3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96DD1EA" w14:textId="77777777" w:rsidTr="00A67D2F">
        <w:trPr>
          <w:trHeight w:hRule="exact" w:val="640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F66B3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7CBA4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04368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0.84-5.6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AD8E9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435E9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456D5A98" w14:textId="77777777" w:rsidTr="00A67D2F">
        <w:trPr>
          <w:trHeight w:hRule="exact" w:val="596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1AE530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CC st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D71A8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22BBA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8628D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D8E5B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2964D337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395E2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I+I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DDA4F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0F0E7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AAF0E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E8A98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C7A0561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07B89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III+IV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41BAB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A414D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C0050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8D824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87922" w:rsidRPr="00DC6FB6" w14:paraId="45684F24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2D650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88C07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4D4F41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1.87-9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E65445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3BA4DF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487C187B" w14:textId="77777777" w:rsidTr="00A67D2F">
        <w:trPr>
          <w:trHeight w:hRule="exact" w:val="623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B0E1E2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uren typ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D671B9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D578C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8781C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8B5396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5E6FFEBC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C40EAF" w14:textId="0FE177E6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742DEA" w14:textId="4970E76D" w:rsidR="00C87922" w:rsidRPr="00D01C74" w:rsidRDefault="00463E40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12116D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33248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0DA6D7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C4D" w:rsidRPr="00DC6FB6" w14:paraId="172CF82E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EAA01CE" w14:textId="32ABC64B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fu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B13FE60" w14:textId="0E8ABB2F" w:rsidR="00166C4D" w:rsidRPr="00D01C74" w:rsidRDefault="007F32C4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91267BE" w14:textId="7CFB058B" w:rsidR="00166C4D" w:rsidRPr="00D01C74" w:rsidRDefault="007F32C4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222A6B6" w14:textId="19875BE6" w:rsidR="00166C4D" w:rsidRPr="00D01C74" w:rsidRDefault="007B2CA9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66260EB" w14:textId="77777777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C4D" w:rsidRPr="00DC6FB6" w14:paraId="16481919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2CA44E3" w14:textId="77777777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4C172B0" w14:textId="77777777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C598296" w14:textId="62C82B3A" w:rsidR="00166C4D" w:rsidRPr="00D01C74" w:rsidRDefault="007F32C4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-7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F38B43" w14:textId="77777777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3249DB" w14:textId="77777777" w:rsidR="00166C4D" w:rsidRPr="00D01C74" w:rsidRDefault="00166C4D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1E5CD42B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8C623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A1A63C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733119" w14:textId="57A2CF82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32C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2F7C19" w14:textId="6AB00D03" w:rsidR="00C87922" w:rsidRPr="00D01C74" w:rsidRDefault="007B2CA9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B8BA33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922" w:rsidRPr="00DC6FB6" w14:paraId="70C8884C" w14:textId="77777777" w:rsidTr="005723D1">
        <w:trPr>
          <w:trHeight w:hRule="exact" w:val="454"/>
        </w:trPr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442CEA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7C0F28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5E5EED" w14:textId="2E406820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F32C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32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F32C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D01C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6C8B6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2DD2EE" w14:textId="77777777" w:rsidR="00C87922" w:rsidRPr="00D01C74" w:rsidRDefault="00C87922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8DFEF8" w14:textId="0CFAEB5D" w:rsidR="00711776" w:rsidRPr="00616682" w:rsidRDefault="00711776" w:rsidP="000E141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F626A8">
        <w:rPr>
          <w:rFonts w:ascii="Times New Roman" w:hAnsi="Times New Roman" w:cs="Times New Roman"/>
          <w:sz w:val="21"/>
          <w:szCs w:val="21"/>
        </w:rPr>
        <w:t xml:space="preserve">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 xml:space="preserve">&lt;0.05, *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 xml:space="preserve">&lt;0.01, **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>&lt;0.001</w:t>
      </w:r>
    </w:p>
    <w:p w14:paraId="7D9D9416" w14:textId="77777777" w:rsidR="00616682" w:rsidRDefault="00616682" w:rsidP="000E141E">
      <w:pPr>
        <w:widowControl w:val="0"/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23172C95" w14:textId="76F62F08" w:rsidR="004B0E35" w:rsidRPr="00616682" w:rsidRDefault="00EB67D5" w:rsidP="000E141E">
      <w:pPr>
        <w:widowControl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616682">
        <w:rPr>
          <w:rFonts w:ascii="Times New Roman" w:hAnsi="Times New Roman" w:cs="Times New Roman"/>
          <w:sz w:val="21"/>
          <w:szCs w:val="21"/>
        </w:rPr>
        <w:t xml:space="preserve">Table </w:t>
      </w:r>
      <w:r w:rsidR="00711776" w:rsidRPr="00616682">
        <w:rPr>
          <w:rFonts w:ascii="Times New Roman" w:hAnsi="Times New Roman" w:cs="Times New Roman"/>
          <w:sz w:val="21"/>
          <w:szCs w:val="21"/>
        </w:rPr>
        <w:t xml:space="preserve">S2. Clinical characteristics of 14 </w:t>
      </w:r>
      <w:r w:rsidR="00711776" w:rsidRPr="00616682">
        <w:rPr>
          <w:rFonts w:ascii="Times New Roman" w:hAnsi="Times New Roman" w:cs="Times New Roman" w:hint="eastAsia"/>
          <w:sz w:val="21"/>
          <w:szCs w:val="21"/>
        </w:rPr>
        <w:t>tumorigenesis</w:t>
      </w:r>
      <w:r w:rsidR="00711776" w:rsidRPr="00616682">
        <w:rPr>
          <w:rFonts w:ascii="Times New Roman" w:hAnsi="Times New Roman" w:cs="Times New Roman"/>
          <w:sz w:val="21"/>
          <w:szCs w:val="21"/>
        </w:rPr>
        <w:t xml:space="preserve"> GC patients for RNA-seq</w:t>
      </w:r>
    </w:p>
    <w:tbl>
      <w:tblPr>
        <w:tblW w:w="34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992"/>
      </w:tblGrid>
      <w:tr w:rsidR="004B0E35" w:rsidRPr="004B0E35" w14:paraId="6A545238" w14:textId="77777777" w:rsidTr="00BD6F83">
        <w:trPr>
          <w:trHeight w:hRule="exact" w:val="454"/>
        </w:trPr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2486C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igenesis group</w:t>
            </w:r>
          </w:p>
        </w:tc>
      </w:tr>
      <w:tr w:rsidR="004B0E35" w:rsidRPr="004B0E35" w14:paraId="123FDDA0" w14:textId="77777777" w:rsidTr="00BD6F83">
        <w:trPr>
          <w:trHeight w:hRule="exact" w:val="454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30FD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2F78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</w:tr>
      <w:tr w:rsidR="004B0E35" w:rsidRPr="004B0E35" w14:paraId="143DB4FA" w14:textId="77777777" w:rsidTr="00BD6F83">
        <w:trPr>
          <w:trHeight w:hRule="exact" w:val="454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26113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6EB5B5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6915215C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49498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D5406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0 (74.1)</w:t>
            </w:r>
          </w:p>
        </w:tc>
      </w:tr>
      <w:tr w:rsidR="004B0E35" w:rsidRPr="004B0E35" w14:paraId="4F597581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DB41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E3B9B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</w:tr>
      <w:tr w:rsidR="004B0E35" w:rsidRPr="004B0E35" w14:paraId="042FC93E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DBAA5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E0B2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10E9F6FD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4807B8" w14:textId="76AB7079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64A76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r w:rsidR="00BD6F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B7582">
              <w:rPr>
                <w:rFonts w:ascii="Times New Roman" w:hAnsi="Times New Roman" w:cs="Times New Roman"/>
                <w:sz w:val="21"/>
                <w:szCs w:val="21"/>
              </w:rPr>
              <w:t xml:space="preserve">median </w:t>
            </w:r>
            <w:r w:rsidR="00764A76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BD6F8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F16AD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9B7582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  <w:r w:rsidR="00BF16A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5D0086" w14:textId="627E75A0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D6F83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r w:rsidR="00BF16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D6F8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784786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  <w:r w:rsidR="00BF16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4A76" w:rsidRPr="004B0E35" w14:paraId="2C4392C3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D8778A" w14:textId="0BB53177" w:rsidR="00764A76" w:rsidRPr="004B0E35" w:rsidRDefault="00764A76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="009B7582">
              <w:rPr>
                <w:rFonts w:ascii="Times New Roman" w:hAnsi="Times New Roman" w:cs="Times New Roman"/>
                <w:sz w:val="21"/>
                <w:szCs w:val="21"/>
              </w:rPr>
              <w:t xml:space="preserve">median age </w:t>
            </w:r>
            <w:r w:rsidR="00BF16AD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9B7582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  <w:r w:rsidR="00BF16A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6EB5DC" w14:textId="271820D8" w:rsidR="00764A76" w:rsidRPr="004B0E35" w:rsidRDefault="00784786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 (65-78)</w:t>
            </w:r>
          </w:p>
        </w:tc>
      </w:tr>
      <w:tr w:rsidR="004B0E35" w:rsidRPr="004B0E35" w14:paraId="35653343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5075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E8C1F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2651D518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6C5CB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2DCE5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7 (50.0)</w:t>
            </w:r>
          </w:p>
        </w:tc>
      </w:tr>
      <w:tr w:rsidR="004B0E35" w:rsidRPr="004B0E35" w14:paraId="609C85A5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8CC5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4F30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5 (35.7)</w:t>
            </w:r>
          </w:p>
        </w:tc>
      </w:tr>
      <w:tr w:rsidR="004B0E35" w:rsidRPr="004B0E35" w14:paraId="699DBD72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001E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16CC05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14.3)</w:t>
            </w:r>
          </w:p>
        </w:tc>
      </w:tr>
      <w:tr w:rsidR="004B0E35" w:rsidRPr="004B0E35" w14:paraId="0CA59CF9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79B240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83A6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608855B7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3B33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FAFC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 (7.1)</w:t>
            </w:r>
          </w:p>
        </w:tc>
      </w:tr>
      <w:tr w:rsidR="004B0E35" w:rsidRPr="004B0E35" w14:paraId="57C5430A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4D2C4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A7FDE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9 (64.3)</w:t>
            </w:r>
          </w:p>
        </w:tc>
      </w:tr>
      <w:tr w:rsidR="004B0E35" w:rsidRPr="004B0E35" w14:paraId="38C2D3BF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A9BD9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AED00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</w:tr>
      <w:tr w:rsidR="004B0E35" w:rsidRPr="004B0E35" w14:paraId="2232EDA7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2097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stage (n=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14A0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01815909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3EF2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B13B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</w:tr>
      <w:tr w:rsidR="004B0E35" w:rsidRPr="004B0E35" w14:paraId="3C1164BB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16F28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236E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28.6)</w:t>
            </w:r>
          </w:p>
        </w:tc>
      </w:tr>
      <w:tr w:rsidR="004B0E35" w:rsidRPr="004B0E35" w14:paraId="769A6E1B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523CD8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4D4F4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3 (21.4)</w:t>
            </w:r>
          </w:p>
        </w:tc>
      </w:tr>
      <w:tr w:rsidR="004B0E35" w:rsidRPr="004B0E35" w14:paraId="4ED5E76C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EEE02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7D814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3 (21.4)</w:t>
            </w:r>
          </w:p>
        </w:tc>
      </w:tr>
      <w:tr w:rsidR="004B0E35" w:rsidRPr="004B0E35" w14:paraId="0FCD3DC4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BF784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F3889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3A0B4E2F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7415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23CA0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2 (85.7)</w:t>
            </w:r>
          </w:p>
        </w:tc>
      </w:tr>
      <w:tr w:rsidR="004B0E35" w:rsidRPr="004B0E35" w14:paraId="4541D9FB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32568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EF9C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14.3)</w:t>
            </w:r>
          </w:p>
        </w:tc>
      </w:tr>
      <w:tr w:rsidR="004B0E35" w:rsidRPr="004B0E35" w14:paraId="1E512946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544821" w14:textId="23489ADD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uren</w:t>
            </w:r>
            <w:r w:rsidRPr="00DC6F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 (n=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FDA9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5289276C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A91D2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ntest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10A6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5 (35.7)</w:t>
            </w:r>
          </w:p>
        </w:tc>
      </w:tr>
      <w:tr w:rsidR="004B0E35" w:rsidRPr="004B0E35" w14:paraId="426AF6B6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A4CCC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123E5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 (7.1)</w:t>
            </w:r>
          </w:p>
        </w:tc>
      </w:tr>
      <w:tr w:rsidR="004B0E35" w:rsidRPr="004B0E35" w14:paraId="4BFEC79C" w14:textId="77777777" w:rsidTr="00BD6F83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77AF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4F6D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8 (57.1)</w:t>
            </w:r>
          </w:p>
        </w:tc>
      </w:tr>
    </w:tbl>
    <w:p w14:paraId="007CF580" w14:textId="77777777" w:rsidR="00616682" w:rsidRDefault="00616682" w:rsidP="000E141E">
      <w:pPr>
        <w:spacing w:line="480" w:lineRule="auto"/>
        <w:rPr>
          <w:rFonts w:ascii="Times New Roman" w:hAnsi="Times New Roman" w:cs="Times New Roman"/>
          <w:szCs w:val="21"/>
        </w:rPr>
      </w:pPr>
    </w:p>
    <w:p w14:paraId="5D875858" w14:textId="2DE7F490" w:rsidR="00476FEE" w:rsidRPr="00616682" w:rsidRDefault="00EB67D5" w:rsidP="000E141E">
      <w:pPr>
        <w:spacing w:line="480" w:lineRule="auto"/>
        <w:rPr>
          <w:rFonts w:ascii="Times New Roman" w:hAnsi="Times New Roman" w:cs="Times New Roman"/>
          <w:szCs w:val="21"/>
        </w:rPr>
      </w:pPr>
      <w:r w:rsidRPr="005723D1">
        <w:rPr>
          <w:rFonts w:ascii="Times New Roman" w:hAnsi="Times New Roman" w:cs="Times New Roman"/>
          <w:sz w:val="21"/>
          <w:szCs w:val="21"/>
        </w:rPr>
        <w:t xml:space="preserve">Table </w:t>
      </w:r>
      <w:r w:rsidR="00F81DD1" w:rsidRPr="005723D1">
        <w:rPr>
          <w:rFonts w:ascii="Times New Roman" w:hAnsi="Times New Roman" w:cs="Times New Roman"/>
          <w:sz w:val="21"/>
          <w:szCs w:val="21"/>
        </w:rPr>
        <w:t xml:space="preserve">S3. Clinical characteristics of </w:t>
      </w:r>
      <w:r w:rsidR="000F7F50" w:rsidRPr="005723D1">
        <w:rPr>
          <w:rFonts w:ascii="Times New Roman" w:hAnsi="Times New Roman" w:cs="Times New Roman"/>
          <w:sz w:val="21"/>
          <w:szCs w:val="21"/>
        </w:rPr>
        <w:t xml:space="preserve">5 </w:t>
      </w:r>
      <w:r w:rsidR="000F7F50" w:rsidRPr="005723D1">
        <w:rPr>
          <w:rFonts w:ascii="Times New Roman" w:hAnsi="Times New Roman" w:cs="Times New Roman" w:hint="eastAsia"/>
          <w:sz w:val="21"/>
          <w:szCs w:val="21"/>
        </w:rPr>
        <w:t>non-</w:t>
      </w:r>
      <w:r w:rsidR="000F7F50" w:rsidRPr="005723D1">
        <w:rPr>
          <w:rFonts w:ascii="Times New Roman" w:hAnsi="Times New Roman" w:cs="Times New Roman"/>
          <w:sz w:val="21"/>
          <w:szCs w:val="21"/>
        </w:rPr>
        <w:t>tumorigenesis</w:t>
      </w:r>
      <w:r w:rsidR="00F81DD1" w:rsidRPr="005723D1">
        <w:rPr>
          <w:rFonts w:ascii="Times New Roman" w:hAnsi="Times New Roman" w:cs="Times New Roman" w:hint="eastAsia"/>
          <w:sz w:val="21"/>
          <w:szCs w:val="21"/>
        </w:rPr>
        <w:t xml:space="preserve"> tumorigenesis</w:t>
      </w:r>
      <w:r w:rsidR="00F81DD1" w:rsidRPr="005723D1">
        <w:rPr>
          <w:rFonts w:ascii="Times New Roman" w:hAnsi="Times New Roman" w:cs="Times New Roman"/>
          <w:sz w:val="21"/>
          <w:szCs w:val="21"/>
        </w:rPr>
        <w:t xml:space="preserve"> GC patients for RNA-seq</w:t>
      </w:r>
    </w:p>
    <w:tbl>
      <w:tblPr>
        <w:tblW w:w="35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992"/>
      </w:tblGrid>
      <w:tr w:rsidR="004B0E35" w:rsidRPr="004B0E35" w14:paraId="312351F5" w14:textId="77777777" w:rsidTr="00BB3C0F">
        <w:trPr>
          <w:trHeight w:hRule="exact" w:val="454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5177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tumorigenesis group</w:t>
            </w:r>
          </w:p>
        </w:tc>
      </w:tr>
      <w:tr w:rsidR="004B0E35" w:rsidRPr="004B0E35" w14:paraId="574CDF26" w14:textId="77777777" w:rsidTr="00151291">
        <w:trPr>
          <w:trHeight w:hRule="exact" w:val="45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BF05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10B06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</w:tr>
      <w:tr w:rsidR="004B0E35" w:rsidRPr="004B0E35" w14:paraId="550FF4B4" w14:textId="77777777" w:rsidTr="00151291">
        <w:trPr>
          <w:trHeight w:hRule="exact" w:val="454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98C6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BE57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35F05891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B86BD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CE957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3 (60.0)</w:t>
            </w:r>
          </w:p>
        </w:tc>
      </w:tr>
      <w:tr w:rsidR="004B0E35" w:rsidRPr="004B0E35" w14:paraId="62AA9078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281B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793B7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</w:tc>
      </w:tr>
      <w:tr w:rsidR="004B0E35" w:rsidRPr="004B0E35" w14:paraId="57BC1023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54640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4EC5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3C0F" w:rsidRPr="004B0E35" w14:paraId="7F04D7AE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5EC57E" w14:textId="10C93748" w:rsidR="00BB3C0F" w:rsidRPr="004B0E35" w:rsidRDefault="00BB3C0F" w:rsidP="0024011F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ale median age </w:t>
            </w:r>
            <w:r w:rsidR="00BF5EDB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  <w:r w:rsidR="00BF5ED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CB4AE3" w14:textId="78E4D63C" w:rsidR="00BB3C0F" w:rsidRPr="004B0E35" w:rsidRDefault="0021311E" w:rsidP="0024011F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B3C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F5ED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B3C0F"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BF5E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B3C0F" w:rsidRPr="004B0E35" w14:paraId="34D36C34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D319A8" w14:textId="36147688" w:rsidR="00BB3C0F" w:rsidRPr="004B0E35" w:rsidRDefault="00BB3C0F" w:rsidP="0024011F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le median age </w:t>
            </w:r>
            <w:r w:rsidR="00BF5EDB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  <w:r w:rsidR="00BF5ED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8C2E26" w14:textId="0C962169" w:rsidR="00BB3C0F" w:rsidRPr="004B0E35" w:rsidRDefault="00165870" w:rsidP="0024011F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BB3C0F">
              <w:rPr>
                <w:rFonts w:ascii="Times New Roman" w:hAnsi="Times New Roman" w:cs="Times New Roman"/>
                <w:sz w:val="18"/>
                <w:szCs w:val="18"/>
              </w:rPr>
              <w:t xml:space="preserve">.5 </w:t>
            </w:r>
            <w:r w:rsidR="00BF5ED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131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B3C0F"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="0021311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BF5ED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B0E35" w:rsidRPr="004B0E35" w14:paraId="76D522AE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D9A3B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6B5CD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681E2A5B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05C1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A4B0E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3 (60.0)</w:t>
            </w:r>
          </w:p>
        </w:tc>
      </w:tr>
      <w:tr w:rsidR="004B0E35" w:rsidRPr="004B0E35" w14:paraId="6B00B8BF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BCFD4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0F200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</w:tc>
      </w:tr>
      <w:tr w:rsidR="004B0E35" w:rsidRPr="004B0E35" w14:paraId="1C4D6889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C73EC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B7D403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128743E8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0038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4D90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 (20.0)</w:t>
            </w:r>
          </w:p>
        </w:tc>
      </w:tr>
      <w:tr w:rsidR="004B0E35" w:rsidRPr="004B0E35" w14:paraId="781C45F4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4C4A4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8AB9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80.0)</w:t>
            </w:r>
          </w:p>
        </w:tc>
      </w:tr>
      <w:tr w:rsidR="004B0E35" w:rsidRPr="004B0E35" w14:paraId="3F6441F7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48A2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stage (n=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255614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61396500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436E9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61968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 (20.0)</w:t>
            </w:r>
          </w:p>
        </w:tc>
      </w:tr>
      <w:tr w:rsidR="004B0E35" w:rsidRPr="004B0E35" w14:paraId="7F29D536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E49002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582D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4 (80.0)</w:t>
            </w:r>
          </w:p>
        </w:tc>
      </w:tr>
      <w:tr w:rsidR="004B0E35" w:rsidRPr="004B0E35" w14:paraId="1FEA7A8A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567A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69FBA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097BD905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BD40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B2E159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3 (60.0)</w:t>
            </w:r>
          </w:p>
        </w:tc>
      </w:tr>
      <w:tr w:rsidR="004B0E35" w:rsidRPr="004B0E35" w14:paraId="0A2F752C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150F2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B37F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</w:tc>
      </w:tr>
      <w:tr w:rsidR="004B0E35" w:rsidRPr="004B0E35" w14:paraId="67A64E3B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AEDC6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uren classification (n=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4AE0FF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E35" w:rsidRPr="004B0E35" w14:paraId="6D9F9151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142517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Intest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DFE6A2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</w:tc>
      </w:tr>
      <w:tr w:rsidR="004B0E35" w:rsidRPr="004B0E35" w14:paraId="75D3DD50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6C0AC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A3DDB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1 (20.0)</w:t>
            </w:r>
          </w:p>
        </w:tc>
      </w:tr>
      <w:tr w:rsidR="004B0E35" w:rsidRPr="004B0E35" w14:paraId="01CE3999" w14:textId="77777777" w:rsidTr="00151291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E2F56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AD805" w14:textId="77777777" w:rsidR="004B0E35" w:rsidRPr="004B0E35" w:rsidRDefault="004B0E35" w:rsidP="000E141E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0E35">
              <w:rPr>
                <w:rFonts w:ascii="Times New Roman" w:hAnsi="Times New Roman" w:cs="Times New Roman"/>
                <w:sz w:val="18"/>
                <w:szCs w:val="18"/>
              </w:rPr>
              <w:t>2 (40.0)</w:t>
            </w:r>
          </w:p>
        </w:tc>
      </w:tr>
    </w:tbl>
    <w:p w14:paraId="4F8F6F0F" w14:textId="562F46C9" w:rsidR="00A90D61" w:rsidRDefault="00A90D61" w:rsidP="000E141E">
      <w:pPr>
        <w:spacing w:line="480" w:lineRule="auto"/>
        <w:rPr>
          <w:rFonts w:ascii="Times New Roman" w:hAnsi="Times New Roman" w:cs="Times New Roman"/>
          <w:szCs w:val="21"/>
        </w:rPr>
      </w:pPr>
    </w:p>
    <w:p w14:paraId="497F6D4B" w14:textId="2FAFE9F7" w:rsidR="000E6C93" w:rsidRPr="000E6C93" w:rsidRDefault="00EB67D5" w:rsidP="000E141E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E7AFA">
        <w:rPr>
          <w:rFonts w:ascii="Times New Roman" w:hAnsi="Times New Roman" w:cs="Times New Roman"/>
          <w:sz w:val="21"/>
          <w:szCs w:val="21"/>
        </w:rPr>
        <w:t xml:space="preserve">Table </w:t>
      </w:r>
      <w:r w:rsidR="000E6C93" w:rsidRPr="00DE7AFA">
        <w:rPr>
          <w:rFonts w:ascii="Times New Roman" w:hAnsi="Times New Roman" w:cs="Times New Roman"/>
          <w:sz w:val="21"/>
          <w:szCs w:val="21"/>
        </w:rPr>
        <w:t>S</w:t>
      </w:r>
      <w:r w:rsidR="000E6C93">
        <w:rPr>
          <w:rFonts w:ascii="Times New Roman" w:hAnsi="Times New Roman" w:cs="Times New Roman"/>
          <w:sz w:val="21"/>
          <w:szCs w:val="21"/>
        </w:rPr>
        <w:t>4</w:t>
      </w:r>
      <w:r w:rsidR="000E6C93" w:rsidRPr="00DE7AFA">
        <w:rPr>
          <w:rFonts w:ascii="Times New Roman" w:hAnsi="Times New Roman" w:cs="Times New Roman"/>
          <w:sz w:val="21"/>
          <w:szCs w:val="21"/>
        </w:rPr>
        <w:t>. Cox regression analysis of overall survival and PTG score together with clinical characteristics</w:t>
      </w:r>
    </w:p>
    <w:tbl>
      <w:tblPr>
        <w:tblW w:w="41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9"/>
        <w:gridCol w:w="511"/>
        <w:gridCol w:w="1275"/>
        <w:gridCol w:w="851"/>
        <w:gridCol w:w="425"/>
      </w:tblGrid>
      <w:tr w:rsidR="00F91DFE" w:rsidRPr="00A90D61" w14:paraId="748F6AC3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638AC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Variable</w:t>
            </w:r>
          </w:p>
        </w:tc>
        <w:tc>
          <w:tcPr>
            <w:tcW w:w="306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CFA2D2" w14:textId="77777777" w:rsidR="00F91DFE" w:rsidRPr="00A90D61" w:rsidRDefault="00F91DFE" w:rsidP="000E141E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Univariate analysis</w:t>
            </w:r>
          </w:p>
        </w:tc>
      </w:tr>
      <w:tr w:rsidR="00F91DFE" w:rsidRPr="00A90D61" w14:paraId="1B101C1A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FFBD1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050354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5D724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F6C412" w14:textId="758BBEE5" w:rsidR="00F91DFE" w:rsidRPr="00A90D61" w:rsidRDefault="006D0333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:sz w:val="18"/>
                <w:szCs w:val="18"/>
              </w:rPr>
              <w:t>P</w:t>
            </w:r>
            <w:r w:rsidR="00C12F79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"/>
                <w:sz w:val="18"/>
                <w:szCs w:val="18"/>
              </w:rPr>
              <w:t xml:space="preserve"> </w:t>
            </w:r>
            <w:r w:rsidR="00F91DFE"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valu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CCC71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ig</w:t>
            </w:r>
          </w:p>
        </w:tc>
      </w:tr>
      <w:tr w:rsidR="00F91DFE" w:rsidRPr="00A90D61" w14:paraId="26A4A93D" w14:textId="77777777" w:rsidTr="000E141E">
        <w:trPr>
          <w:trHeight w:hRule="exact" w:val="454"/>
        </w:trPr>
        <w:tc>
          <w:tcPr>
            <w:tcW w:w="1039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12D07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Ag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D40F7D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63195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CFB38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26761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0E85C26D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FD554A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≤6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BDC057" w14:textId="63CD50E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8895E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EAD57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0D2D2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3FBFD20C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8080AD" w14:textId="0C11983F" w:rsidR="00F91DFE" w:rsidRPr="00A90D61" w:rsidRDefault="000E141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&gt;</w:t>
            </w:r>
            <w:r w:rsidR="00F91DFE"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D545B7" w14:textId="27A9F4F5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E0414B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359C7B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C10A6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01424568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E9E51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07395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2F941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0.92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5166A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DC4A9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6E4C896E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BF7E6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T_stag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60843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BC18C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0E6C7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65099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19128F62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4136E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E3EBCD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D9CD9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B0396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97C6D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694CD51A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1374A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4+T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6EDA2D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B4AA1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EF1C7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23B35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****</w:t>
            </w:r>
          </w:p>
        </w:tc>
      </w:tr>
      <w:tr w:rsidR="00F91DFE" w:rsidRPr="00A90D61" w14:paraId="2DFFE35F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982F7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62E7F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68C2F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1.77-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0D7E3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AED134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1690468B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C274B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_stag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03D1EA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98E48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833BA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9422C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2F2983E6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EF013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0+N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0E4FBA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158DFB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F48FE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407F5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0C9E9F7D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B5EE1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2+N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7BB28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7D04DD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307D0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3A7C1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****</w:t>
            </w:r>
          </w:p>
        </w:tc>
      </w:tr>
      <w:tr w:rsidR="00F91DFE" w:rsidRPr="00A90D61" w14:paraId="21CD156A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593A4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1D94A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DCA2DB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2.00-3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60A3B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76975A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304CA90A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BB57A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M_stag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1E7AD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5B1D1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76C6ED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BA635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4057C4F4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FDC43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5E4FA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23487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9F9B9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2045E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77E878D0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2BAE5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CD166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E1477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80374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D4EFAB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****</w:t>
            </w:r>
          </w:p>
        </w:tc>
      </w:tr>
      <w:tr w:rsidR="00F91DFE" w:rsidRPr="00A90D61" w14:paraId="4ED463D1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6FAEF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96EBE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E4D80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2.53-6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407FF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796D5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3142EFA0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06250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AJCC_stag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C6C6F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CCF57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F26F8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ACC9C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229F3FFB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EFA4B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I+II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8EE74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4B971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F0105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AFC24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4A398FFB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664CC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III+I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9BA0B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7272F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</w:t>
            </w:r>
            <w:bookmarkStart w:id="0" w:name="_GoBack"/>
            <w:bookmarkEnd w:id="0"/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B039D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A74F4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****</w:t>
            </w:r>
          </w:p>
        </w:tc>
      </w:tr>
      <w:tr w:rsidR="00F91DFE" w:rsidRPr="00A90D61" w14:paraId="720D4FDC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55797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215F3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4E6F0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2.27-4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07878F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E8757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5E1459D0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BDA27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A90D6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PTG_scor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0D4B60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116D8E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A4A599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719D3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45E8151D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C6722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ow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162A18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59B215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11C7E4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2E3DC2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F91DFE" w:rsidRPr="00A90D61" w14:paraId="17B1CA3E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7ED3A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high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8B5B07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300AF5" w14:textId="07645460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</w:t>
            </w: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215D06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FAB17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****</w:t>
            </w:r>
          </w:p>
        </w:tc>
      </w:tr>
      <w:tr w:rsidR="00F91DFE" w:rsidRPr="00A90D61" w14:paraId="614B67CE" w14:textId="77777777" w:rsidTr="000E141E">
        <w:trPr>
          <w:trHeight w:hRule="exact" w:val="454"/>
        </w:trPr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A8737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63100C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6B7873" w14:textId="63D19F19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A90D6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2.29-4.69</w:t>
            </w: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F89051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C56AA3" w14:textId="77777777" w:rsidR="00F91DFE" w:rsidRPr="00A90D61" w:rsidRDefault="00F91DFE" w:rsidP="000E141E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</w:tbl>
    <w:p w14:paraId="23D6C17D" w14:textId="0C7ED580" w:rsidR="004B0E35" w:rsidRPr="008812D1" w:rsidRDefault="00857A5C" w:rsidP="000E141E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F626A8">
        <w:rPr>
          <w:rFonts w:ascii="Times New Roman" w:hAnsi="Times New Roman" w:cs="Times New Roman"/>
          <w:sz w:val="21"/>
          <w:szCs w:val="21"/>
        </w:rPr>
        <w:t xml:space="preserve">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 xml:space="preserve">&lt;0.05, *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 xml:space="preserve">&lt;0.01, *** </w:t>
      </w:r>
      <w:r w:rsidRPr="00F626A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626A8">
        <w:rPr>
          <w:rFonts w:ascii="Times New Roman" w:hAnsi="Times New Roman" w:cs="Times New Roman"/>
          <w:sz w:val="21"/>
          <w:szCs w:val="21"/>
        </w:rPr>
        <w:t>&lt;0.001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****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&lt;0.0001</w:t>
      </w:r>
    </w:p>
    <w:sectPr w:rsidR="004B0E35" w:rsidRPr="008812D1" w:rsidSect="00EB67D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006864"/>
    <w:multiLevelType w:val="hybridMultilevel"/>
    <w:tmpl w:val="423A261A"/>
    <w:lvl w:ilvl="0" w:tplc="9744860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C74"/>
    <w:rsid w:val="000E141E"/>
    <w:rsid w:val="000E4F2E"/>
    <w:rsid w:val="000E6C93"/>
    <w:rsid w:val="000F7F50"/>
    <w:rsid w:val="00151291"/>
    <w:rsid w:val="00152D3F"/>
    <w:rsid w:val="00165870"/>
    <w:rsid w:val="00166C4D"/>
    <w:rsid w:val="001A40C3"/>
    <w:rsid w:val="001B37DC"/>
    <w:rsid w:val="0021311E"/>
    <w:rsid w:val="00221F19"/>
    <w:rsid w:val="00261BD3"/>
    <w:rsid w:val="00331ECB"/>
    <w:rsid w:val="00392FDB"/>
    <w:rsid w:val="00394968"/>
    <w:rsid w:val="00463E40"/>
    <w:rsid w:val="00476FEE"/>
    <w:rsid w:val="0048069E"/>
    <w:rsid w:val="004B0E35"/>
    <w:rsid w:val="005723D1"/>
    <w:rsid w:val="0057405A"/>
    <w:rsid w:val="005933D1"/>
    <w:rsid w:val="00616682"/>
    <w:rsid w:val="00633A3A"/>
    <w:rsid w:val="00690D4E"/>
    <w:rsid w:val="006D0333"/>
    <w:rsid w:val="007055B0"/>
    <w:rsid w:val="00711776"/>
    <w:rsid w:val="00734AFC"/>
    <w:rsid w:val="00764A76"/>
    <w:rsid w:val="00784786"/>
    <w:rsid w:val="007B2CA9"/>
    <w:rsid w:val="007F32C4"/>
    <w:rsid w:val="00857A5C"/>
    <w:rsid w:val="00875FE3"/>
    <w:rsid w:val="008812D1"/>
    <w:rsid w:val="00935EF9"/>
    <w:rsid w:val="009376B2"/>
    <w:rsid w:val="009B7582"/>
    <w:rsid w:val="00A263BF"/>
    <w:rsid w:val="00A67D2F"/>
    <w:rsid w:val="00A90D61"/>
    <w:rsid w:val="00AE2E0D"/>
    <w:rsid w:val="00B354C1"/>
    <w:rsid w:val="00BB3C0F"/>
    <w:rsid w:val="00BD5C89"/>
    <w:rsid w:val="00BD6F83"/>
    <w:rsid w:val="00BF16AD"/>
    <w:rsid w:val="00BF56F9"/>
    <w:rsid w:val="00BF5EDB"/>
    <w:rsid w:val="00C12F79"/>
    <w:rsid w:val="00C51F33"/>
    <w:rsid w:val="00C87922"/>
    <w:rsid w:val="00D01C74"/>
    <w:rsid w:val="00DC4F70"/>
    <w:rsid w:val="00DC6FB6"/>
    <w:rsid w:val="00DE7AFA"/>
    <w:rsid w:val="00DF4844"/>
    <w:rsid w:val="00DF4BD0"/>
    <w:rsid w:val="00E2697E"/>
    <w:rsid w:val="00EB67D5"/>
    <w:rsid w:val="00F55E06"/>
    <w:rsid w:val="00F81DD1"/>
    <w:rsid w:val="00F9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9959"/>
  <w15:chartTrackingRefBased/>
  <w15:docId w15:val="{486CCF7C-2AE2-8046-8B0F-14596EFF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D6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FE3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16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1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Ziqian</dc:creator>
  <cp:keywords/>
  <dc:description/>
  <cp:lastModifiedBy>Poornima Thiruvudaiselvi</cp:lastModifiedBy>
  <cp:revision>63</cp:revision>
  <dcterms:created xsi:type="dcterms:W3CDTF">2023-04-13T13:41:00Z</dcterms:created>
  <dcterms:modified xsi:type="dcterms:W3CDTF">2023-09-01T13:52:00Z</dcterms:modified>
</cp:coreProperties>
</file>